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E12A9" w14:textId="3B068CB0" w:rsidR="001F1433" w:rsidRDefault="00112E79" w:rsidP="004041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1433">
        <w:rPr>
          <w:rFonts w:ascii="Times New Roman" w:hAnsi="Times New Roman" w:cs="Times New Roman"/>
          <w:b/>
          <w:sz w:val="36"/>
          <w:szCs w:val="36"/>
        </w:rPr>
        <w:t>Supp</w:t>
      </w:r>
      <w:r w:rsidR="00404137">
        <w:rPr>
          <w:rFonts w:ascii="Times New Roman" w:hAnsi="Times New Roman" w:cs="Times New Roman"/>
          <w:b/>
          <w:sz w:val="36"/>
          <w:szCs w:val="36"/>
        </w:rPr>
        <w:t>lementary Material</w:t>
      </w:r>
    </w:p>
    <w:p w14:paraId="720E12AA" w14:textId="77777777" w:rsidR="001F1433" w:rsidRDefault="001F1433" w:rsidP="00C6736E">
      <w:pPr>
        <w:rPr>
          <w:rFonts w:ascii="Times New Roman" w:hAnsi="Times New Roman" w:cs="Times New Roman"/>
          <w:b/>
          <w:sz w:val="24"/>
          <w:szCs w:val="24"/>
        </w:rPr>
      </w:pPr>
    </w:p>
    <w:p w14:paraId="720E12AB" w14:textId="77777777" w:rsidR="001F1433" w:rsidRDefault="001F1433" w:rsidP="00C6736E">
      <w:pPr>
        <w:rPr>
          <w:rFonts w:ascii="Times New Roman" w:hAnsi="Times New Roman" w:cs="Times New Roman"/>
          <w:b/>
          <w:sz w:val="24"/>
          <w:szCs w:val="24"/>
        </w:rPr>
      </w:pPr>
    </w:p>
    <w:p w14:paraId="720E12AC" w14:textId="77777777" w:rsidR="001F1433" w:rsidRPr="001F1433" w:rsidRDefault="001F1433" w:rsidP="001F14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143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F1433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1F14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equences of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1F1433" w:rsidRPr="00CB794E" w14:paraId="720E12AF" w14:textId="77777777" w:rsidTr="006E7AC7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0E12AD" w14:textId="77777777" w:rsidR="001F1433" w:rsidRPr="001F1433" w:rsidRDefault="001F1433" w:rsidP="006E7AC7">
            <w:pPr>
              <w:rPr>
                <w:rFonts w:ascii="Times New Roman" w:eastAsia="DengXian" w:hAnsi="Times New Roman"/>
                <w:b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b/>
                <w:color w:val="000000"/>
                <w:szCs w:val="21"/>
              </w:rPr>
              <w:t>Target Gene</w:t>
            </w:r>
          </w:p>
        </w:tc>
        <w:tc>
          <w:tcPr>
            <w:tcW w:w="71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0E12AE" w14:textId="77777777" w:rsidR="001F1433" w:rsidRPr="001F1433" w:rsidRDefault="001F1433" w:rsidP="000F6BEE">
            <w:pPr>
              <w:ind w:firstLine="480"/>
              <w:rPr>
                <w:rFonts w:ascii="Times New Roman" w:eastAsia="DengXian" w:hAnsi="Times New Roman"/>
                <w:b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b/>
                <w:color w:val="000000"/>
                <w:szCs w:val="21"/>
              </w:rPr>
              <w:t>Primer sequence</w:t>
            </w:r>
          </w:p>
        </w:tc>
      </w:tr>
      <w:tr w:rsidR="001F1433" w:rsidRPr="00343AD2" w14:paraId="720E12B2" w14:textId="77777777" w:rsidTr="006E7AC7">
        <w:tc>
          <w:tcPr>
            <w:tcW w:w="13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20E12B0" w14:textId="77777777" w:rsidR="001F1433" w:rsidRPr="001F1433" w:rsidRDefault="001F1433" w:rsidP="006E7AC7">
            <w:pPr>
              <w:spacing w:line="72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miR-34a-5p</w:t>
            </w:r>
          </w:p>
        </w:tc>
        <w:tc>
          <w:tcPr>
            <w:tcW w:w="7138" w:type="dxa"/>
            <w:tcBorders>
              <w:top w:val="single" w:sz="12" w:space="0" w:color="auto"/>
            </w:tcBorders>
            <w:shd w:val="clear" w:color="auto" w:fill="auto"/>
          </w:tcPr>
          <w:p w14:paraId="720E12B1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hAnsi="Times New Roman"/>
                <w:color w:val="000000"/>
                <w:szCs w:val="21"/>
              </w:rPr>
              <w:t>F: CGCGTGGCAGTGTCTTAGCT</w:t>
            </w:r>
          </w:p>
        </w:tc>
      </w:tr>
      <w:tr w:rsidR="001F1433" w:rsidRPr="00343AD2" w14:paraId="720E12B5" w14:textId="77777777" w:rsidTr="006E7AC7">
        <w:tc>
          <w:tcPr>
            <w:tcW w:w="1384" w:type="dxa"/>
            <w:vMerge/>
            <w:shd w:val="clear" w:color="auto" w:fill="auto"/>
          </w:tcPr>
          <w:p w14:paraId="720E12B3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B4" w14:textId="77777777" w:rsidR="001F1433" w:rsidRPr="001F1433" w:rsidRDefault="001F1433" w:rsidP="000F6BEE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F1433">
              <w:rPr>
                <w:rFonts w:ascii="Times New Roman" w:hAnsi="Times New Roman"/>
                <w:color w:val="000000"/>
                <w:szCs w:val="21"/>
              </w:rPr>
              <w:t>R: AGTGCAGGGTCCGAGGTATT</w:t>
            </w:r>
          </w:p>
        </w:tc>
      </w:tr>
      <w:tr w:rsidR="001F1433" w:rsidRPr="00343AD2" w14:paraId="720E12B8" w14:textId="77777777" w:rsidTr="006E7AC7">
        <w:tc>
          <w:tcPr>
            <w:tcW w:w="1384" w:type="dxa"/>
            <w:vMerge/>
            <w:shd w:val="clear" w:color="auto" w:fill="auto"/>
          </w:tcPr>
          <w:p w14:paraId="720E12B6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B7" w14:textId="77777777" w:rsidR="001F1433" w:rsidRPr="001F1433" w:rsidRDefault="001F1433" w:rsidP="000F6BEE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hAnsi="Times New Roman"/>
                <w:color w:val="000000"/>
                <w:szCs w:val="21"/>
              </w:rPr>
              <w:t>RT:GTCGTATCCAGTGCAGGGTCCGAGGTATTCGCACTGGATACGACACAACC</w:t>
            </w:r>
            <w:proofErr w:type="gramEnd"/>
          </w:p>
        </w:tc>
      </w:tr>
      <w:tr w:rsidR="001F1433" w:rsidRPr="00CB794E" w14:paraId="720E12BB" w14:textId="77777777" w:rsidTr="006E7AC7">
        <w:tc>
          <w:tcPr>
            <w:tcW w:w="1384" w:type="dxa"/>
            <w:shd w:val="clear" w:color="auto" w:fill="auto"/>
          </w:tcPr>
          <w:p w14:paraId="720E12B9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BA" w14:textId="77777777" w:rsidR="001F1433" w:rsidRPr="001F1433" w:rsidRDefault="001F1433" w:rsidP="000F6BEE">
            <w:pPr>
              <w:ind w:firstLine="480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1F1433" w:rsidRPr="00CB794E" w14:paraId="720E12BE" w14:textId="77777777" w:rsidTr="006E7AC7">
        <w:tc>
          <w:tcPr>
            <w:tcW w:w="1384" w:type="dxa"/>
            <w:vMerge w:val="restart"/>
            <w:shd w:val="clear" w:color="auto" w:fill="auto"/>
          </w:tcPr>
          <w:p w14:paraId="720E12BC" w14:textId="77777777" w:rsidR="001F1433" w:rsidRPr="001F1433" w:rsidRDefault="001F1433" w:rsidP="006E7AC7">
            <w:pPr>
              <w:spacing w:line="72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hAnsi="Times New Roman"/>
                <w:color w:val="000000"/>
                <w:szCs w:val="21"/>
              </w:rPr>
              <w:t>U6</w:t>
            </w:r>
          </w:p>
        </w:tc>
        <w:tc>
          <w:tcPr>
            <w:tcW w:w="7138" w:type="dxa"/>
            <w:shd w:val="clear" w:color="auto" w:fill="auto"/>
          </w:tcPr>
          <w:p w14:paraId="720E12BD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hAnsi="Times New Roman"/>
                <w:color w:val="000000"/>
                <w:szCs w:val="21"/>
              </w:rPr>
              <w:t>F: AGAGAAGATTAGCATGGCCCCTG</w:t>
            </w:r>
          </w:p>
        </w:tc>
      </w:tr>
      <w:tr w:rsidR="001F1433" w:rsidRPr="00CB794E" w14:paraId="720E12C1" w14:textId="77777777" w:rsidTr="006E7AC7">
        <w:tc>
          <w:tcPr>
            <w:tcW w:w="1384" w:type="dxa"/>
            <w:vMerge/>
            <w:shd w:val="clear" w:color="auto" w:fill="auto"/>
          </w:tcPr>
          <w:p w14:paraId="720E12BF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C0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hAnsi="Times New Roman"/>
                <w:color w:val="000000"/>
                <w:szCs w:val="21"/>
              </w:rPr>
              <w:t>R: ATCCAGTGCAGGGTCCGAGG</w:t>
            </w:r>
          </w:p>
        </w:tc>
      </w:tr>
      <w:tr w:rsidR="001F1433" w:rsidRPr="00CB794E" w14:paraId="720E12C4" w14:textId="77777777" w:rsidTr="006E7AC7">
        <w:tc>
          <w:tcPr>
            <w:tcW w:w="1384" w:type="dxa"/>
            <w:vMerge/>
            <w:shd w:val="clear" w:color="auto" w:fill="auto"/>
          </w:tcPr>
          <w:p w14:paraId="720E12C2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C3" w14:textId="77777777" w:rsidR="001F1433" w:rsidRPr="001F1433" w:rsidRDefault="000F6BEE" w:rsidP="000F6BEE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RT:</w:t>
            </w:r>
            <w:r w:rsidR="001F1433" w:rsidRPr="001F1433">
              <w:rPr>
                <w:rFonts w:ascii="Times New Roman" w:hAnsi="Times New Roman"/>
                <w:color w:val="000000"/>
                <w:szCs w:val="21"/>
              </w:rPr>
              <w:t>GTCGTATCCAGTGCAGGGTCCGAGGTATTCGCACTGGATACGACAAAATA</w:t>
            </w:r>
            <w:proofErr w:type="gramEnd"/>
          </w:p>
        </w:tc>
      </w:tr>
      <w:tr w:rsidR="001F1433" w:rsidRPr="00CB794E" w14:paraId="720E12C7" w14:textId="77777777" w:rsidTr="006E7AC7">
        <w:tc>
          <w:tcPr>
            <w:tcW w:w="1384" w:type="dxa"/>
            <w:shd w:val="clear" w:color="auto" w:fill="auto"/>
          </w:tcPr>
          <w:p w14:paraId="720E12C5" w14:textId="77777777" w:rsidR="001F1433" w:rsidRPr="001F1433" w:rsidRDefault="001F1433" w:rsidP="006E7AC7">
            <w:pPr>
              <w:ind w:firstLine="480"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C6" w14:textId="77777777" w:rsidR="001F1433" w:rsidRPr="001F1433" w:rsidRDefault="001F1433" w:rsidP="000F6BE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F1433" w:rsidRPr="00CB794E" w14:paraId="720E12CA" w14:textId="77777777" w:rsidTr="006E7AC7">
        <w:tc>
          <w:tcPr>
            <w:tcW w:w="1384" w:type="dxa"/>
            <w:vMerge w:val="restart"/>
            <w:shd w:val="clear" w:color="auto" w:fill="auto"/>
          </w:tcPr>
          <w:p w14:paraId="720E12C8" w14:textId="77777777" w:rsidR="001F1433" w:rsidRPr="001F1433" w:rsidRDefault="001F1433" w:rsidP="006E7AC7">
            <w:pPr>
              <w:spacing w:line="48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ORF26</w:t>
            </w:r>
          </w:p>
        </w:tc>
        <w:tc>
          <w:tcPr>
            <w:tcW w:w="7138" w:type="dxa"/>
            <w:shd w:val="clear" w:color="auto" w:fill="auto"/>
          </w:tcPr>
          <w:p w14:paraId="720E12C9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F:</w:t>
            </w:r>
            <w:r w:rsidRPr="001F1433">
              <w:rPr>
                <w:rFonts w:ascii="Times New Roman" w:eastAsia="DengXian" w:hAnsi="Times New Roman"/>
                <w:iCs/>
                <w:color w:val="000000"/>
                <w:szCs w:val="21"/>
              </w:rPr>
              <w:t>CGAATCCAACGGATTTGACCTC</w:t>
            </w:r>
            <w:proofErr w:type="gramEnd"/>
          </w:p>
        </w:tc>
      </w:tr>
      <w:tr w:rsidR="001F1433" w:rsidRPr="00CB794E" w14:paraId="720E12CD" w14:textId="77777777" w:rsidTr="006E7AC7">
        <w:tc>
          <w:tcPr>
            <w:tcW w:w="1384" w:type="dxa"/>
            <w:vMerge/>
            <w:shd w:val="clear" w:color="auto" w:fill="auto"/>
          </w:tcPr>
          <w:p w14:paraId="720E12CB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CC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eastAsia="DengXian" w:hAnsi="Times New Roman"/>
                <w:iCs/>
                <w:color w:val="000000"/>
                <w:szCs w:val="21"/>
              </w:rPr>
              <w:t>R:CCCATAAATGACACATTGGTGGTA</w:t>
            </w:r>
            <w:proofErr w:type="gramEnd"/>
          </w:p>
        </w:tc>
      </w:tr>
      <w:tr w:rsidR="001F1433" w:rsidRPr="00CB794E" w14:paraId="720E12D0" w14:textId="77777777" w:rsidTr="006E7AC7">
        <w:trPr>
          <w:trHeight w:val="275"/>
        </w:trPr>
        <w:tc>
          <w:tcPr>
            <w:tcW w:w="1384" w:type="dxa"/>
            <w:vMerge/>
            <w:shd w:val="clear" w:color="auto" w:fill="auto"/>
          </w:tcPr>
          <w:p w14:paraId="720E12CE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CF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1F1433" w:rsidRPr="00CB794E" w14:paraId="720E12D3" w14:textId="77777777" w:rsidTr="006E7AC7">
        <w:tc>
          <w:tcPr>
            <w:tcW w:w="1384" w:type="dxa"/>
            <w:vMerge w:val="restart"/>
            <w:shd w:val="clear" w:color="auto" w:fill="auto"/>
          </w:tcPr>
          <w:p w14:paraId="720E12D1" w14:textId="77777777" w:rsidR="001F1433" w:rsidRPr="001F1433" w:rsidRDefault="001F1433" w:rsidP="006E7AC7">
            <w:pPr>
              <w:spacing w:line="48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K8.1A</w:t>
            </w:r>
          </w:p>
        </w:tc>
        <w:tc>
          <w:tcPr>
            <w:tcW w:w="7138" w:type="dxa"/>
            <w:shd w:val="clear" w:color="auto" w:fill="auto"/>
          </w:tcPr>
          <w:p w14:paraId="720E12D2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F: AAAGCGTCCAGGCCACCACAGA</w:t>
            </w:r>
          </w:p>
        </w:tc>
      </w:tr>
      <w:tr w:rsidR="001F1433" w:rsidRPr="00CB794E" w14:paraId="720E12D6" w14:textId="77777777" w:rsidTr="006E7AC7">
        <w:tc>
          <w:tcPr>
            <w:tcW w:w="1384" w:type="dxa"/>
            <w:vMerge/>
            <w:shd w:val="clear" w:color="auto" w:fill="auto"/>
          </w:tcPr>
          <w:p w14:paraId="720E12D4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D5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eastAsia="DengXian" w:hAnsi="Times New Roman"/>
                <w:iCs/>
                <w:color w:val="000000"/>
                <w:szCs w:val="21"/>
              </w:rPr>
              <w:t>R:CCCATAAATGACACATTGGTGGTA</w:t>
            </w:r>
            <w:proofErr w:type="gramEnd"/>
          </w:p>
        </w:tc>
      </w:tr>
      <w:tr w:rsidR="001F1433" w:rsidRPr="00CB794E" w14:paraId="720E12D9" w14:textId="77777777" w:rsidTr="006E7AC7">
        <w:tc>
          <w:tcPr>
            <w:tcW w:w="1384" w:type="dxa"/>
            <w:vMerge/>
            <w:shd w:val="clear" w:color="auto" w:fill="auto"/>
          </w:tcPr>
          <w:p w14:paraId="720E12D7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D8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1F1433" w:rsidRPr="00CB794E" w14:paraId="720E12DC" w14:textId="77777777" w:rsidTr="006E7AC7">
        <w:tc>
          <w:tcPr>
            <w:tcW w:w="1384" w:type="dxa"/>
            <w:vMerge w:val="restart"/>
            <w:shd w:val="clear" w:color="auto" w:fill="auto"/>
          </w:tcPr>
          <w:p w14:paraId="720E12DA" w14:textId="77777777" w:rsidR="001F1433" w:rsidRPr="001F1433" w:rsidRDefault="001F1433" w:rsidP="006E7AC7">
            <w:pPr>
              <w:spacing w:line="48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LANA</w:t>
            </w:r>
          </w:p>
        </w:tc>
        <w:tc>
          <w:tcPr>
            <w:tcW w:w="7138" w:type="dxa"/>
            <w:shd w:val="clear" w:color="auto" w:fill="auto"/>
          </w:tcPr>
          <w:p w14:paraId="720E12DB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F:AGCCACCGGTAAAGTAGGAC</w:t>
            </w:r>
            <w:proofErr w:type="gramEnd"/>
          </w:p>
        </w:tc>
      </w:tr>
      <w:tr w:rsidR="001F1433" w:rsidRPr="00CB794E" w14:paraId="720E12DF" w14:textId="77777777" w:rsidTr="006E7AC7">
        <w:tc>
          <w:tcPr>
            <w:tcW w:w="1384" w:type="dxa"/>
            <w:vMerge/>
            <w:shd w:val="clear" w:color="auto" w:fill="auto"/>
          </w:tcPr>
          <w:p w14:paraId="720E12DD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shd w:val="clear" w:color="auto" w:fill="auto"/>
          </w:tcPr>
          <w:p w14:paraId="720E12DE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gramStart"/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R:GATGTGACCTTGGCGATGAC</w:t>
            </w:r>
            <w:proofErr w:type="gramEnd"/>
          </w:p>
        </w:tc>
      </w:tr>
      <w:tr w:rsidR="001F1433" w:rsidRPr="00CB794E" w14:paraId="720E12E2" w14:textId="77777777" w:rsidTr="006E7AC7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14:paraId="720E12E0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tcBorders>
              <w:bottom w:val="nil"/>
            </w:tcBorders>
            <w:shd w:val="clear" w:color="auto" w:fill="auto"/>
          </w:tcPr>
          <w:p w14:paraId="720E12E1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1F1433" w:rsidRPr="00CB794E" w14:paraId="720E12E6" w14:textId="77777777" w:rsidTr="000F6BEE">
        <w:trPr>
          <w:trHeight w:val="686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14:paraId="720E12E3" w14:textId="77777777" w:rsidR="001F1433" w:rsidRPr="001F1433" w:rsidRDefault="001F1433" w:rsidP="006E7AC7">
            <w:pPr>
              <w:spacing w:line="48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 w:hint="eastAsia"/>
                <w:color w:val="000000"/>
                <w:szCs w:val="21"/>
              </w:rPr>
              <w:t>v-GPCR</w:t>
            </w:r>
          </w:p>
        </w:tc>
        <w:tc>
          <w:tcPr>
            <w:tcW w:w="7138" w:type="dxa"/>
            <w:tcBorders>
              <w:top w:val="nil"/>
              <w:bottom w:val="nil"/>
            </w:tcBorders>
            <w:shd w:val="clear" w:color="auto" w:fill="auto"/>
          </w:tcPr>
          <w:p w14:paraId="720E12E4" w14:textId="77777777" w:rsidR="001F1433" w:rsidRPr="001F1433" w:rsidRDefault="001F1433" w:rsidP="000F6BE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1F1433">
              <w:rPr>
                <w:rFonts w:ascii="Times New Roman" w:eastAsia="SimSun" w:hAnsi="Times New Roman" w:cs="Times New Roman"/>
                <w:szCs w:val="21"/>
              </w:rPr>
              <w:t>F: GTGCCTTACACGTGGAACGTT</w:t>
            </w:r>
          </w:p>
          <w:p w14:paraId="720E12E5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SimSun" w:hAnsi="Times New Roman" w:cs="Times New Roman"/>
                <w:szCs w:val="21"/>
              </w:rPr>
              <w:t>R: GGTGACCAATCCATTTCCAAGA</w:t>
            </w:r>
          </w:p>
        </w:tc>
      </w:tr>
      <w:tr w:rsidR="001F1433" w:rsidRPr="00CB794E" w14:paraId="720E12E9" w14:textId="77777777" w:rsidTr="006E7AC7">
        <w:tc>
          <w:tcPr>
            <w:tcW w:w="138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20E12E7" w14:textId="77777777" w:rsidR="001F1433" w:rsidRPr="001F1433" w:rsidRDefault="001F1433" w:rsidP="006E7AC7">
            <w:pPr>
              <w:spacing w:line="480" w:lineRule="auto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β-actin</w:t>
            </w:r>
          </w:p>
        </w:tc>
        <w:tc>
          <w:tcPr>
            <w:tcW w:w="7138" w:type="dxa"/>
            <w:tcBorders>
              <w:top w:val="nil"/>
              <w:bottom w:val="nil"/>
            </w:tcBorders>
            <w:shd w:val="clear" w:color="auto" w:fill="auto"/>
          </w:tcPr>
          <w:p w14:paraId="720E12E8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F: CGGAACCGCTCATTGCC</w:t>
            </w:r>
          </w:p>
        </w:tc>
      </w:tr>
      <w:tr w:rsidR="001F1433" w:rsidRPr="00CB794E" w14:paraId="720E12EC" w14:textId="77777777" w:rsidTr="00B75AD5">
        <w:tc>
          <w:tcPr>
            <w:tcW w:w="138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0E12EA" w14:textId="77777777" w:rsidR="001F1433" w:rsidRPr="001F1433" w:rsidRDefault="001F1433" w:rsidP="006E7AC7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13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0E12EB" w14:textId="77777777" w:rsidR="001F1433" w:rsidRPr="001F1433" w:rsidRDefault="001F1433" w:rsidP="000F6BE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1F1433">
              <w:rPr>
                <w:rFonts w:ascii="Times New Roman" w:eastAsia="DengXian" w:hAnsi="Times New Roman"/>
                <w:color w:val="000000"/>
                <w:szCs w:val="21"/>
              </w:rPr>
              <w:t>R: ACCCACATCGTGCCCATCTA</w:t>
            </w:r>
          </w:p>
        </w:tc>
      </w:tr>
    </w:tbl>
    <w:p w14:paraId="720E12ED" w14:textId="77777777" w:rsidR="009F3A7D" w:rsidRDefault="009F3A7D" w:rsidP="00C6736E">
      <w:pPr>
        <w:rPr>
          <w:rFonts w:ascii="Times New Roman" w:hAnsi="Times New Roman" w:cs="Times New Roman"/>
          <w:sz w:val="24"/>
          <w:szCs w:val="24"/>
        </w:rPr>
      </w:pPr>
    </w:p>
    <w:p w14:paraId="720E12EE" w14:textId="77777777" w:rsidR="009F3A7D" w:rsidRDefault="009F3A7D" w:rsidP="008155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color w:val="000000"/>
          <w:sz w:val="24"/>
        </w:rPr>
        <w:lastRenderedPageBreak/>
        <w:drawing>
          <wp:inline distT="0" distB="0" distL="0" distR="0" wp14:anchorId="720E12F2" wp14:editId="720E12F3">
            <wp:extent cx="3522428" cy="3441005"/>
            <wp:effectExtent l="0" t="0" r="1905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0.17处理-Cy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288" cy="348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E12EF" w14:textId="77777777" w:rsidR="00610750" w:rsidRDefault="009F3A7D" w:rsidP="001F7755">
      <w:pPr>
        <w:spacing w:line="36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S1</w:t>
      </w:r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. Fluorescence microscope images of KMM cells treated with miR-34a-5p, LA-PEI/miR-34a-5p and LA-PEI-PBA/miR-34a-5p (scale: 200 </w:t>
      </w:r>
      <w:proofErr w:type="spellStart"/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>μm</w:t>
      </w:r>
      <w:proofErr w:type="spellEnd"/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>).</w:t>
      </w:r>
    </w:p>
    <w:p w14:paraId="720E12F0" w14:textId="77777777" w:rsidR="00B5763E" w:rsidRDefault="00B5763E" w:rsidP="00B5763E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B5763E">
        <w:rPr>
          <w:rFonts w:ascii="Times New Roman" w:hAnsi="Times New Roman" w:cs="Times New Roman"/>
          <w:b/>
          <w:noProof/>
          <w:color w:val="000000"/>
          <w:sz w:val="18"/>
          <w:szCs w:val="18"/>
        </w:rPr>
        <w:drawing>
          <wp:inline distT="0" distB="0" distL="0" distR="0" wp14:anchorId="720E12F4" wp14:editId="720E12F5">
            <wp:extent cx="2874645" cy="3767328"/>
            <wp:effectExtent l="0" t="0" r="1905" b="5080"/>
            <wp:docPr id="1" name="图片 1" descr="D:\3. 第三章相关文献\第3部分文章\投稿相关\OA-2.Frontiers in Bioengineering and Biotechnology\审稿意见\改图\免疫荧光强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. 第三章相关文献\第3部分文章\投稿相关\OA-2.Frontiers in Bioengineering and Biotechnology\审稿意见\改图\免疫荧光强度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19"/>
                    <a:stretch/>
                  </pic:blipFill>
                  <pic:spPr bwMode="auto">
                    <a:xfrm>
                      <a:off x="0" y="0"/>
                      <a:ext cx="2874645" cy="376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E12F1" w14:textId="77777777" w:rsidR="00B5763E" w:rsidRPr="00B5763E" w:rsidRDefault="00B5763E" w:rsidP="00B5763E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S1</w:t>
      </w:r>
      <w:r w:rsidRPr="009F3A7D">
        <w:rPr>
          <w:rFonts w:ascii="Times New Roman" w:hAnsi="Times New Roman" w:cs="Times New Roman"/>
          <w:b/>
          <w:color w:val="000000"/>
          <w:sz w:val="18"/>
          <w:szCs w:val="18"/>
        </w:rPr>
        <w:t>.</w:t>
      </w:r>
      <w:r w:rsidRPr="00B5763E">
        <w:t xml:space="preserve"> </w:t>
      </w:r>
      <w:r w:rsidRPr="00B5763E">
        <w:rPr>
          <w:rFonts w:ascii="Times New Roman" w:hAnsi="Times New Roman" w:cs="Times New Roman"/>
          <w:b/>
          <w:color w:val="000000"/>
          <w:sz w:val="18"/>
          <w:szCs w:val="18"/>
        </w:rPr>
        <w:t>Quantization of mean fluorescence intensity of drug-carrying nanocomplexes ingested by cells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.</w:t>
      </w:r>
    </w:p>
    <w:sectPr w:rsidR="00B5763E" w:rsidRPr="00B57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E12F8" w14:textId="77777777" w:rsidR="0078045A" w:rsidRDefault="0078045A" w:rsidP="009C543F">
      <w:r>
        <w:separator/>
      </w:r>
    </w:p>
  </w:endnote>
  <w:endnote w:type="continuationSeparator" w:id="0">
    <w:p w14:paraId="720E12F9" w14:textId="77777777" w:rsidR="0078045A" w:rsidRDefault="0078045A" w:rsidP="009C5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E12F6" w14:textId="77777777" w:rsidR="0078045A" w:rsidRDefault="0078045A" w:rsidP="009C543F">
      <w:r>
        <w:separator/>
      </w:r>
    </w:p>
  </w:footnote>
  <w:footnote w:type="continuationSeparator" w:id="0">
    <w:p w14:paraId="720E12F7" w14:textId="77777777" w:rsidR="0078045A" w:rsidRDefault="0078045A" w:rsidP="009C5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535CE"/>
    <w:multiLevelType w:val="hybridMultilevel"/>
    <w:tmpl w:val="589CE9DC"/>
    <w:lvl w:ilvl="0" w:tplc="9E78E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8695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C44"/>
    <w:rsid w:val="000F6BEE"/>
    <w:rsid w:val="00112E79"/>
    <w:rsid w:val="001F1433"/>
    <w:rsid w:val="001F7755"/>
    <w:rsid w:val="00231C44"/>
    <w:rsid w:val="00250EAE"/>
    <w:rsid w:val="00296479"/>
    <w:rsid w:val="00404137"/>
    <w:rsid w:val="004C6845"/>
    <w:rsid w:val="00610750"/>
    <w:rsid w:val="006A3A78"/>
    <w:rsid w:val="006C172C"/>
    <w:rsid w:val="006F35AB"/>
    <w:rsid w:val="0078045A"/>
    <w:rsid w:val="00815597"/>
    <w:rsid w:val="008D4D30"/>
    <w:rsid w:val="009C543F"/>
    <w:rsid w:val="009F3A7D"/>
    <w:rsid w:val="00AA5C86"/>
    <w:rsid w:val="00B5763E"/>
    <w:rsid w:val="00B75AD5"/>
    <w:rsid w:val="00BF39CB"/>
    <w:rsid w:val="00C1792E"/>
    <w:rsid w:val="00C6736E"/>
    <w:rsid w:val="00D574E4"/>
    <w:rsid w:val="00FB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0E1296"/>
  <w15:chartTrackingRefBased/>
  <w15:docId w15:val="{4A6F352F-5240-4328-89A8-5C187C3E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5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5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43F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C6736E"/>
    <w:pPr>
      <w:ind w:firstLineChars="200" w:firstLine="420"/>
    </w:pPr>
  </w:style>
  <w:style w:type="table" w:styleId="TableGrid">
    <w:name w:val="Table Grid"/>
    <w:basedOn w:val="TableNormal"/>
    <w:uiPriority w:val="39"/>
    <w:rsid w:val="001F1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31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Frontiers Copyeditor</cp:lastModifiedBy>
  <cp:revision>17</cp:revision>
  <dcterms:created xsi:type="dcterms:W3CDTF">2023-11-10T03:47:00Z</dcterms:created>
  <dcterms:modified xsi:type="dcterms:W3CDTF">2023-12-22T12:53:00Z</dcterms:modified>
</cp:coreProperties>
</file>